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 xml:space="preserve">Table S1. Relative susceptibility and chromosomal position of </w:t>
      </w:r>
      <w:r>
        <w:rPr>
          <w:rFonts w:cs="Arial" w:ascii="Arial" w:hAnsi="Arial"/>
          <w:b/>
          <w:i/>
          <w:sz w:val="22"/>
        </w:rPr>
        <w:t>P. aeruginosa</w:t>
      </w:r>
      <w:r>
        <w:rPr>
          <w:rFonts w:cs="Arial" w:ascii="Arial" w:hAnsi="Arial"/>
          <w:b/>
          <w:sz w:val="22"/>
        </w:rPr>
        <w:t xml:space="preserve"> mutations that alter the level of antibiotic susceptibility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78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3960"/>
        <w:gridCol w:w="624"/>
        <w:gridCol w:w="625"/>
        <w:gridCol w:w="625"/>
        <w:gridCol w:w="625"/>
        <w:gridCol w:w="625"/>
        <w:gridCol w:w="625"/>
      </w:tblGrid>
      <w:tr>
        <w:trPr/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A number</w:t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 name and function of the encoded protein as defined in http://www.pseudomonas.com/</w:t>
            </w:r>
          </w:p>
        </w:tc>
        <w:tc>
          <w:tcPr>
            <w:tcW w:w="374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right="-668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Relative antibiotic susceptibility* </w:t>
            </w:r>
          </w:p>
        </w:tc>
      </w:tr>
      <w:tr>
        <w:trPr/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right="-668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ol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right="-668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mk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right="-668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ip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right="-668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et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right="-668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mi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right="-668" w:hanging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ef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04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07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29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49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59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69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78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hypothetical protein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85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erved hypothetical protein. COG predictions: Uncharacterized protein conserved in bacteria [Function unknow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7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8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Small-conductance mechanosensitive channel [Cell envelope biogenesis, outer membrane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2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7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itions: Spr, Cell wall-associated hydrolases (invasion-associated proteins) [Cell envelope biogenesis, outer membrane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2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Smc, Chromosome segregation ATPases [Cell division and chromosome partitioning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/>
            </w:pPr>
            <w:r>
              <w:rPr>
                <w:rFonts w:cs="Arial" w:ascii="Arial" w:hAnsi="Arial"/>
                <w:sz w:val="22"/>
              </w:rPr>
              <w:t xml:space="preserve">conserved hypothetical protein. Alternate gene name:  </w:t>
            </w:r>
            <w:r>
              <w:rPr>
                <w:rFonts w:cs="Arial" w:ascii="Arial" w:hAnsi="Arial"/>
                <w:i/>
                <w:sz w:val="22"/>
              </w:rPr>
              <w:t>yjfJ.</w:t>
            </w:r>
            <w:r>
              <w:rPr>
                <w:rFonts w:cs="Arial" w:ascii="Arial" w:hAnsi="Arial"/>
                <w:sz w:val="22"/>
              </w:rPr>
              <w:t xml:space="preserve"> COG predictions:  PspA, Phage shock protein A (IM30), suppresses sigma54-dependent transcription [Transcription / Signal transduction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5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afK. hypothetical protein. Uncharacterized protein conserved in bacteria [Function unknow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93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erved hypothetical protein COG predictions: Predicted membrane protein [Function unknow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GatA, Asp-tRNAAsn/Glu-tRNAGln amidotransferase A subunit and related amidases [Translation, ribosomal structure and biogenesi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erved hypothetical protein. Uncharacterized proteins, homologs of lactam utilization protein B [General function prediction only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Between ampD and nadC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WcaG, Nucleoside-diphosphate-sugar epimerases [Cell envelope biogenesis, outer membrane / Carbohydrate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3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HtpX, Zn-dependent protease with chaperone function [Posttranslational modification, protein turnover, chaperone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8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short-chain dehydrogenase. COG predictions: FabG, Dehydrogenases with different specificities (related to short-chain alcohol dehydrogenases) [Secondary metabolites biosynthesis, transport, and catabolism / General function prediction only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69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Predicted membrane protein [Function unknow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8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PheA, Chorismate mutase [Amino acid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0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erved hypothetical protein. COG predictions: Phosphate transport regulator (distant homolog of PhoU) [Inorganic ion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0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3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erved hypothetical protein. COG predictions: RimL, Acetyltransferases, including N-acetylases of ribosomal proteins [Translation, ribosomal structure and biogenesi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5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UbiG, 2-polyprenyl-3-methyl-5-hydroxy-6-metoxy-1,4-benzoquinol methylase [Coenzyme metabolism]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28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PaaY, Carbonic anhydrases/acetyltransferases, isoleucine patch superfamily [General function prediction only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809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transporter. COG predictions: MntH, Mn2+ and Fe2+ transporters of the NRAMP family [Inorganic ion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1048**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outer membrane protein precursor. COG predictions: OmpA, Outer membrane protein and related peptidoglycan-associated (lipo)proteins [Cell envelope biogenesis, outer membrane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08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Small-conductance mechanosensitive channel [Cell envelope biogenesis, outer membrane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6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Resistance-Nodulation-Cell Division (RND) efflux transporter. COG predictions: AcrB, Cation/multidrug efflux pump [Defense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6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major facilitator superfamily (MFS) transporter. COG predictions: UhpC, Sugar phosphate permease [Carbohydrate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35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cation-transporting P-type ATPase . COG predictions: ZntA, Cation transport ATPase [Inorganic ion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22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zcC. Outer membrane protein precursor CzcC. COG predicitions: TolC, Outer membrane protein [Cell envelope biogenesis, outer membrane / Intracellular trafficking and secre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27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Resistance-Nodulation-Cell Division (RND) efflux transporter. Membrane proteins ; Transport of small molecul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877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rk1: nitrite extrusion protein 1. Membrane proteins ; Transport of small molecul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893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onserved hypothetical protein COG predictions: Predicted membrane protein [Function unknow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08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hydrolase. COG predictions: MhpC, Predicted hydrolases or acyltransferases (alpha/beta hydrolase superfamily) [General function prediction only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47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G . secretion protein SecG. COG predictions: Preprotein translocase subunit SecG [Intracellular trafficking and secre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97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amino acid permease class 3. COG predictions: AnsP, Gamma-aminobutyrate permease and related permeases [Amino acid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28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29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sodium/proton antiporter . COG predictions: KefB, Kef-type K+ transport systems, membrane components [Inorganic ion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DE89B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erved hypothetical protein. COG predictions: Predicted signal transduction protein containing a membrane domain, an EAL and a GGDEF domain [Signal transduction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04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spE . probable chemotaxis sensor/effector fusion protein. COG predictions: CheA, Chemotaxis protein histidine kinase and related kinases [Cell motility and secretion / Signal transduction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6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nserved hypothetical protein. Predicted signal transduction protein containing a membrane domain, an EAL and a GGDEF domain [Signal transduction mechanisms].Motility &amp; Attachment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ilW. type 4 fimbrial biogenesis protein PilW. COG predictions: PilW, Tfp pilus assembly protein PilW [Cell motility and secretion / Intracellular trafficking and secre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46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reC. two-component sensor CreC. Alternate gene name: phoM. COG predictions: BaeS, Signal transduction histidine kinase [Signal transduction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04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spE . probable chemotaxis sensor/effector fusion protein. COG predictions: CheA, Chemotaxis protein histidine kinase and related kinases [Cell motility and secretion / Signal transduction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probable sensor/response regulator hybrid. Two-component regulatory systems.COG predictions: Predicted periplasmic ligand-binding sensor domain [Signal transduction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8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two-component sensor. COG predictions: VicK, Signal transduction histidine kinase [Signal transduction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8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oxidoreductase. Qor, NADPH:quinone reductase and related Zn-dependent oxidoreductases [Energy production and conversion / General function prediction only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enoyl-CoA hydratase/isomerase. COG predictions: CaiD, Enoyl-CoA hydratase/carnithine racemase [Lipi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9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AMP-binding enzyme. COG predictions: Acs, Acyl-coenzyme A synthetases/AMP-(fatty) acid ligases [Lipi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2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FAD-dependent monooxygenase. COG predictions: UbiH, 2-polyprenyl-6-methoxyphenol hydroxylase and related FAD-dependent oxidoreductases [Coenzyme metabolism / Energy production and convers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FMN oxidoreductase. COG predictions: NemA, NADH:flavin oxidoreductases, Old Yellow Enzyme family [Energy production and convers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08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hydrolase. COG predictions: MhpC, Predicted hydrolases or acyltransferases (alpha/beta hydrolase superfamily) [General function prediction only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iron-sulfur protein. NapH, Polyferredoxin [Energy production and convers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aminotransferase. COG predictions: Aspartate/tyrosine/aromatic aminotransferase [Amino acid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9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nitroreductase. NfnB, Nitroreductase [Energy production and convers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4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ypothetical protein. COG predictions: AmpC, Beta-lactamase class C and other penicillin binding proteins [Defense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FF5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1FFF3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04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1FFF3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spE . probable chemotaxis sensor/effector fusion protein. COG predictions: CheA, Chemotaxis protein histidine kinase and related kinases [Cell motility and secretion / Signal transduction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1FFF3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1FFF3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1FFF3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1FFF3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1FFF3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1FFF3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09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cpY. general secretion pathway protein L. COG predictions: PulL, Type II secretory pathway, component PulL [Intracellular trafficking and secre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47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cG . secretion protein SecG. COG predictions: Preprotein translocase subunit SecG [Intracellular trafficking and secre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16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16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cN: non-hemolytic phospholipase C precursor. Secreted Factors (toxins, enzymes, alginate)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16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16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16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16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16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161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88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3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88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faD. ADP-L-glycero-D-mannoheptose 6-epimerase. COG predictions: WcaG, Nucleoside-diphosphate-sugar epimerases [Cell envelope biogenesis, outer membrane / Carbohydrate transport and metabolism].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88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88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88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88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88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88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sulfite or nitrite reductase COG predictions: CysI, Sulfite reductase, beta subunit (hemoprotein) [Inorganic ion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9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cnB. hydrogen cyanide synthase HcnB. Class 2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6D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B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98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B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xD. Resistance-Nodulation-Cell Division (RND) multidrug efflux transporter MexD. Transport of small molecules ; Membrane proteins ; Antibiotic resistance and susceptibilit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B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B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B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B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B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7B0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nX . 2-phosphonoacetaldehyde hydrolase. Carbon compound catabolis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1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ferredoxin. COG predictions: CoxS, Aerobic-type carbon monoxide dehydrogenase, small subunit CoxS/CutS homologs [Energy production and convers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6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luconate dehydrogenase. COG predictions: BetA, Choline dehydrogenase and related flavoproteins [Amino acid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7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lkB1. alkane-1-monooxygenase. Carbon compound catabolis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9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pA. glyceraldehyde 3-phosphate dehydrogenas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70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sA. methylmalonate-semialdehyde dehydrogenas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4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rubredoxin reductase. COG predictions: NirB, NAD(P)H-nitrite reductase [Energy production and convers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4CFE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398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849/26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398FF" w:val="clear"/>
          </w:tcPr>
          <w:p>
            <w:pPr>
              <w:pStyle w:val="TextBody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0849: thioredoxin reductase 2. COG predictions: TrxB, Thioredoxin reductase [Posttranslational modification, protein turnover, chaperones].</w:t>
            </w:r>
          </w:p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2616: thioredoxin reductase 1. COG predictions: TrxB, Thioredoxin reductase [Posttranslational modification, protein turnover, chaperone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398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398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398FF" w:val="clear"/>
          </w:tcPr>
          <w:p>
            <w:pPr>
              <w:pStyle w:val="Normal"/>
              <w:spacing w:lineRule="auto" w:line="360"/>
              <w:ind w:left="57" w:hanging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398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398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398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99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qsB . Homologous to beta-keto-acyl-acyl-carrier protein synthase. Biosynthesis of cofactors, prosthetic groups and carrier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ncB1. nicotinate phosphoribosyltransferase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F4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31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ferredoxin. COG predictions: CoxS, Aerobic-type carbon monoxide dehydrogenase, small subunit CoxS/CutS homologs [Energy production and convers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6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hp.flavohemoprotein. COG predictions: Hmp, Hemoglobin-like flavoprotein [Energy production and convers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19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pA. glyceraldehyde 3-phosphate dehydrogenas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C6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C6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medium-chain acyl-CoA ligase. COG predicitons: CaiC, Acyl-CoA synthetases (AMP-forming)/AMP-acid ligases II [Lipid metabolism / Secondary metabolites biosynthesis, transport, and ca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C6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C6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C6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C6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C6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C6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3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vrA . excinuclease ABC subunit A. DNA replication, recombination, modification and repair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46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dA. superoxide dismutas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72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A . choline dehydrogenase. Amino acid biosynthesis and metabolism ; Adaptation, Protectio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F4AE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65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7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65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metalloprotease. COG predicitions: PqqL, Predicted Zn-dependent peptidases [General function prediction only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65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65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65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65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65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8065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6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bacteriophage protein. COG predictions: gpI, Bacteriophage P2-related tail formation protein [General function prediction only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34; 2319; 4797; 3993; 0445; 269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transposase. Related to phage, transposon, or plasmad. COG predictions: Transposase and inactivated derivatives [DNA replication, recombination, and repair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5ADD7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3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transcriptional regulator. COG prediction: LysR, Transcriptional regulator [Transcrip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175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transcriptional regulator. MalT, ATP-dependent transcriptional regulator [Transcrip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9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transcriptional regulator. COG predictions: CitB, Response regulator containing a CheY-like receiver domain and an HTH DNA-binding domain [Signal transduction mechanisms / Transcrip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8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transcriptional regulator. COG predictions: AraC, AraC-type DNA-binding domain-containing proteins [Transcrip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transcriptional regulator. COG predictions: Transcriptional regulator containing an amidase domain and an AraC-type DNA-binding HTH domain [Transcrip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809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transporter. COG predictions: MntH, Mn2+ and Fe2+ transporters of the NRAMP family [Inorganic ion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95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oprD. Basic amino acid, basic peptide and imipenem outer membrane porin OprD precursor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1048**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outer membrane protein precursor. COG predictions: OmpA, Outer membrane protein and related peptidoglycan-associated (lipo)proteins [Cell envelope biogenesis, outer membrane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periplasmic spermidine/putrescine-binding protein class 3: COG predictions: PotD, Spermidine/putrescine-binding periplasmic protein [Amino acid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6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Resistance-Nodulation-Cell Division (RND) efflux transporter. COG predictions: AcrB, Cation/multidrug efflux pump [Defense mechanisms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06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major facilitator superfamily (MFS) transporter. COG predictions: UhpC, Sugar phosphate permease [Carbohydrate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35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cation-transporting P-type ATPase . COG predictions: ZntA, Cation transport ATPase [Inorganic ion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22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zcC. Outer membrane protein precursor CzcC. COG predicitions: TolC, Outer membrane protein [Cell envelope biogenesis, outer membrane / Intracellular trafficking and secretion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27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Resistance-Nodulation-Cell Division (RND) efflux transporter. Membrane proteins ; Transport of small molecul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outer membrane protein precursor. Transport of small molecules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77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rk1: nitrite extrusion protein 1. Membrane proteins ; Transport of small molecul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98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xD. Resistance-Nodulation-Cell Division (RND) multidrug efflux transporter MexD. Transport of small molecules ; Membrane proteins ; Antibiotic resistance and susceptibility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binding protein component of ABC transporter. COG predictions: LivK, ABC-type branched-chain amino acid transport systems, periplasmic component [Amino acid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97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amino acid permease class 3. COG predictions: AnsP, Gamma-aminobutyrate permease and related permeases [Amino acid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29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able sodium/proton antiporter . COG predictions: KefB, Kef-type K+ transport systems, membrane components [Inorganic ion transport and metabolism].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26 and 03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1326: ilvA2. threonine dehydratase, biosynthetic. Amino acid biosynthesis and metabolism.</w:t>
            </w:r>
          </w:p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A0331: ilvA1. threonine dehydratase, biosynthetic. Amino acid biosynthesis and metabolis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570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msA. methylmalonate-semialdehyde dehydrogenas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gH. argininosuccinate lyase. Amino acid biosynthesis and metabolism 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72*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A . choline dehydrogenase. Amino acid biosynthesis and metabolism ; Adaptation, Protectio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C9FF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0599 and 060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ntergenic region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2460 and 246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Intergenic region 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2751 and 27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genic regio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3450 and 345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genic regio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4654 and 465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genic regio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4805 and 480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genic regio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etween 5410 and 54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ergenic regio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FL278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ltC. polyketide synthase. Cellular processes: Toxin production and resistance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TM2714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els-2 prophage: similar to lysis protein (lysB). Salmonella typhimurium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CC297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hage-related terminase. X.campestri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sc1931</w:t>
            </w:r>
          </w:p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psl0163</w:t>
            </w:r>
          </w:p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Xoo17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utative phage related protein (hydrolase). Ralstonia solacenarum. TIGR Cellular Role Category: Cell envelope: Biosynthesis and degradation of murein sacculus and peptidoglycan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SPPH_19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yoverdine sidechain peptide synthetase IV, D-Asp-L-Ser component. Cellular processes: Pathogenesis, Biosynthesis of natural products, Biosynthesis of cofactors, prosthetic groups, and carriers: Siderophores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E70" w:val="clear"/>
          </w:tcPr>
          <w:p>
            <w:pPr>
              <w:pStyle w:val="Normal"/>
              <w:spacing w:lineRule="auto" w:line="360"/>
              <w:ind w:left="57" w:hanging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b/>
          <w:sz w:val="22"/>
        </w:rPr>
        <w:t xml:space="preserve">*: </w:t>
      </w:r>
      <w:r>
        <w:rPr>
          <w:rFonts w:cs="Arial" w:ascii="Arial" w:hAnsi="Arial"/>
          <w:sz w:val="22"/>
        </w:rPr>
        <w:t>Relative antibiotic susceptibility was expressed as log</w:t>
      </w:r>
      <w:r>
        <w:rPr>
          <w:rFonts w:cs="Arial" w:ascii="Arial" w:hAnsi="Arial"/>
          <w:sz w:val="22"/>
          <w:vertAlign w:val="subscript"/>
        </w:rPr>
        <w:t>2</w:t>
      </w:r>
      <w:r>
        <w:rPr>
          <w:rFonts w:cs="Arial" w:ascii="Arial" w:hAnsi="Arial"/>
          <w:sz w:val="22"/>
        </w:rPr>
        <w:t>(MIC mutant)/(MIC wild-type), where MIC is the minimal inhibitory concentration for a given antibiotic.</w:t>
      </w:r>
    </w:p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b/>
          <w:sz w:val="22"/>
        </w:rPr>
        <w:t>**:</w:t>
      </w:r>
      <w:r>
        <w:rPr>
          <w:rFonts w:cs="Arial" w:ascii="Arial" w:hAnsi="Arial"/>
          <w:sz w:val="22"/>
        </w:rPr>
        <w:t xml:space="preserve"> Appears in two or more classes</w:t>
      </w:r>
    </w:p>
    <w:p>
      <w:pPr>
        <w:pStyle w:val="Normal"/>
        <w:spacing w:lineRule="auto" w:line="360"/>
        <w:ind w:left="36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Pol, polymixin B; Amk, amikacin; Cip, ciprofloxacin; Tet, tetracycline; Imi, imipenem; Cef, ceftazidime.</w:t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ind w:left="36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6870"/>
      </w:tblGrid>
      <w:tr>
        <w:trPr/>
        <w:tc>
          <w:tcPr>
            <w:tcW w:w="468" w:type="dxa"/>
            <w:tcBorders/>
            <w:shd w:fill="99CC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OTHETICAL, UNCLASSIFIED, UNKNOWN</w:t>
            </w:r>
          </w:p>
        </w:tc>
      </w:tr>
      <w:tr>
        <w:trPr/>
        <w:tc>
          <w:tcPr>
            <w:tcW w:w="468" w:type="dxa"/>
            <w:tcBorders/>
            <w:shd w:fill="4DE89B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MBRANE PROTEINS</w:t>
            </w:r>
          </w:p>
        </w:tc>
      </w:tr>
      <w:tr>
        <w:trPr/>
        <w:tc>
          <w:tcPr>
            <w:tcW w:w="468" w:type="dxa"/>
            <w:tcBorders/>
            <w:shd w:fill="FF99CC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TILITY AND ATTACHMENT</w:t>
            </w:r>
          </w:p>
        </w:tc>
      </w:tr>
      <w:tr>
        <w:trPr/>
        <w:tc>
          <w:tcPr>
            <w:tcW w:w="468" w:type="dxa"/>
            <w:tcBorders/>
            <w:shd w:fill="FFCC99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WO COMPONENT REGULATORY SYSTEMS</w:t>
            </w:r>
          </w:p>
        </w:tc>
      </w:tr>
      <w:tr>
        <w:trPr/>
        <w:tc>
          <w:tcPr>
            <w:tcW w:w="468" w:type="dxa"/>
            <w:tcBorders/>
            <w:shd w:fill="D9FF51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TATIVE ENZYMES</w:t>
            </w:r>
          </w:p>
        </w:tc>
      </w:tr>
      <w:tr>
        <w:trPr/>
        <w:tc>
          <w:tcPr>
            <w:tcW w:w="468" w:type="dxa"/>
            <w:tcBorders/>
            <w:shd w:fill="71FFF3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AXIS</w:t>
            </w:r>
          </w:p>
        </w:tc>
      </w:tr>
      <w:tr>
        <w:trPr/>
        <w:tc>
          <w:tcPr>
            <w:tcW w:w="468" w:type="dxa"/>
            <w:tcBorders/>
            <w:shd w:fill="99CC00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 SECRETION/EXPORT APPARATUS</w:t>
            </w:r>
          </w:p>
        </w:tc>
      </w:tr>
      <w:tr>
        <w:trPr/>
        <w:tc>
          <w:tcPr>
            <w:tcW w:w="468" w:type="dxa"/>
            <w:tcBorders/>
            <w:shd w:fill="FF6161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RETED FACTORS: TOXINS, ENZYMES, ALGINATE</w:t>
            </w:r>
          </w:p>
        </w:tc>
      </w:tr>
      <w:tr>
        <w:trPr/>
        <w:tc>
          <w:tcPr>
            <w:tcW w:w="468" w:type="dxa"/>
            <w:tcBorders/>
            <w:shd w:fill="5880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WALL/LPS/CAPSULE</w:t>
            </w:r>
          </w:p>
        </w:tc>
      </w:tr>
      <w:tr>
        <w:trPr/>
        <w:tc>
          <w:tcPr>
            <w:tcW w:w="468" w:type="dxa"/>
            <w:tcBorders/>
            <w:shd w:fill="FFD6DC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NTRAL INTERMEDIARY METABOLISM</w:t>
            </w:r>
          </w:p>
        </w:tc>
      </w:tr>
      <w:tr>
        <w:trPr/>
        <w:tc>
          <w:tcPr>
            <w:tcW w:w="468" w:type="dxa"/>
            <w:tcBorders/>
            <w:shd w:fill="F7B0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IOTIC RESISTANCE AND SUSCEPTIBILITY</w:t>
            </w:r>
          </w:p>
        </w:tc>
      </w:tr>
      <w:tr>
        <w:trPr/>
        <w:tc>
          <w:tcPr>
            <w:tcW w:w="468" w:type="dxa"/>
            <w:tcBorders/>
            <w:shd w:fill="D4CFE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BON COMPOUND CATABOLISM</w:t>
            </w:r>
          </w:p>
        </w:tc>
      </w:tr>
      <w:tr>
        <w:trPr/>
        <w:tc>
          <w:tcPr>
            <w:tcW w:w="468" w:type="dxa"/>
            <w:tcBorders/>
            <w:shd w:fill="7398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CLEOTIDE BIOSYNTHESIS AND METABOLISM</w:t>
            </w:r>
          </w:p>
        </w:tc>
      </w:tr>
      <w:tr>
        <w:trPr/>
        <w:tc>
          <w:tcPr>
            <w:tcW w:w="468" w:type="dxa"/>
            <w:tcBorders/>
            <w:shd w:fill="FFE4F4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OSYNTHESIS OF COFACTORS, PROSTHETIC GROUPS AND CARRIERS</w:t>
            </w:r>
          </w:p>
        </w:tc>
      </w:tr>
      <w:tr>
        <w:trPr/>
        <w:tc>
          <w:tcPr>
            <w:tcW w:w="468" w:type="dxa"/>
            <w:tcBorders/>
            <w:shd w:fill="FFFF99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ERGY METABOLISM</w:t>
            </w:r>
          </w:p>
        </w:tc>
      </w:tr>
      <w:tr>
        <w:trPr/>
        <w:tc>
          <w:tcPr>
            <w:tcW w:w="468" w:type="dxa"/>
            <w:tcBorders/>
            <w:shd w:fill="A4A4C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TTY ACID AND PHOSPHOLIPID METABOLISM</w:t>
            </w:r>
          </w:p>
        </w:tc>
      </w:tr>
      <w:tr>
        <w:trPr/>
        <w:tc>
          <w:tcPr>
            <w:tcW w:w="468" w:type="dxa"/>
            <w:tcBorders/>
            <w:shd w:fill="808080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NA REPLICATION, RECOMBINATION, MODIFICATION AND REPAIR</w:t>
            </w:r>
          </w:p>
        </w:tc>
      </w:tr>
      <w:tr>
        <w:trPr/>
        <w:tc>
          <w:tcPr>
            <w:tcW w:w="468" w:type="dxa"/>
            <w:tcBorders/>
            <w:shd w:fill="FCF4AE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APTATION, PROTECTION</w:t>
            </w:r>
          </w:p>
        </w:tc>
      </w:tr>
      <w:tr>
        <w:trPr/>
        <w:tc>
          <w:tcPr>
            <w:tcW w:w="468" w:type="dxa"/>
            <w:tcBorders/>
            <w:shd w:fill="FF8065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LATION, POST-TRANSLATION MODIFICATION, DEGRADATION</w:t>
            </w:r>
          </w:p>
        </w:tc>
      </w:tr>
      <w:tr>
        <w:trPr/>
        <w:tc>
          <w:tcPr>
            <w:tcW w:w="468" w:type="dxa"/>
            <w:tcBorders/>
            <w:shd w:fill="D5ADD7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LATED TO PHAGE, TRANSPOSON OR PLASMID</w:t>
            </w:r>
          </w:p>
        </w:tc>
      </w:tr>
      <w:tr>
        <w:trPr/>
        <w:tc>
          <w:tcPr>
            <w:tcW w:w="468" w:type="dxa"/>
            <w:tcBorders/>
            <w:shd w:fill="FF9900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RANSCRIPTIONAL REGULATORS</w:t>
            </w:r>
          </w:p>
        </w:tc>
      </w:tr>
      <w:tr>
        <w:trPr/>
        <w:tc>
          <w:tcPr>
            <w:tcW w:w="468" w:type="dxa"/>
            <w:tcBorders/>
            <w:shd w:fill="CCFFCC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RANSPORT OF SMALL MOLECULES</w:t>
            </w:r>
          </w:p>
        </w:tc>
      </w:tr>
      <w:tr>
        <w:trPr/>
        <w:tc>
          <w:tcPr>
            <w:tcW w:w="468" w:type="dxa"/>
            <w:tcBorders/>
            <w:shd w:fill="CC99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MINOACID BIOSYNTHESIS AND METABOLISM</w:t>
            </w:r>
          </w:p>
        </w:tc>
      </w:tr>
      <w:tr>
        <w:trPr/>
        <w:tc>
          <w:tcPr>
            <w:tcW w:w="46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TERGENIC REGIONS</w:t>
            </w:r>
          </w:p>
        </w:tc>
      </w:tr>
      <w:tr>
        <w:trPr/>
        <w:tc>
          <w:tcPr>
            <w:tcW w:w="468" w:type="dxa"/>
            <w:tcBorders/>
            <w:shd w:fill="C7DE70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687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PAO1 ORFs: The name corresponds to the most homologous gene present in databases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sz w:val="18"/>
    </w:rPr>
  </w:style>
  <w:style w:type="character" w:styleId="WW8Num1z0">
    <w:name w:val="WW8Num1z0"/>
    <w:qFormat/>
    <w:rPr>
      <w:rFonts w:ascii="Symbol" w:hAnsi="Symbol" w:eastAsia="Times New Roman" w:cs="Symbol"/>
      <w:w w:val="1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eastAsia="Times New Roman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4T14:04:00Z</dcterms:created>
  <dc:creator>jose Luis Martinez</dc:creator>
  <dc:description/>
  <dc:language>en-US</dc:language>
  <cp:lastModifiedBy>jose Luis Martinez</cp:lastModifiedBy>
  <dcterms:modified xsi:type="dcterms:W3CDTF">2008-01-14T14:04:00Z</dcterms:modified>
  <cp:revision>3</cp:revision>
  <dc:subject/>
  <dc:title>Supplemental Material</dc:title>
</cp:coreProperties>
</file>